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2D709" w14:textId="77777777" w:rsidR="00725B36" w:rsidRPr="00725B36" w:rsidRDefault="00725B36" w:rsidP="00725B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25B36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70E05C37" w14:textId="724F3FD9" w:rsidR="00725B36" w:rsidRPr="00725B36" w:rsidRDefault="00725B36" w:rsidP="00725B36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725B36">
        <w:rPr>
          <w:rFonts w:ascii="Times New Roman" w:hAnsi="Times New Roman" w:cs="Times New Roman"/>
          <w:sz w:val="24"/>
          <w:szCs w:val="28"/>
        </w:rPr>
        <w:t>Supplementary Table 1: Cerebral Clusters with Significantly Altered NODDI Metrics (ICVF and ISOVF) after Adjusting for Cognitive Diagnosis (CN/MCI) (voxel-wise between-group comparisons, FDR corrected, P &lt; 0.05)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2552"/>
        <w:gridCol w:w="1277"/>
        <w:gridCol w:w="2126"/>
        <w:gridCol w:w="2357"/>
      </w:tblGrid>
      <w:tr w:rsidR="00AC04A6" w:rsidRPr="00B12873" w14:paraId="5DDD2C8C" w14:textId="77777777" w:rsidTr="00D9520E">
        <w:tc>
          <w:tcPr>
            <w:tcW w:w="1535" w:type="pct"/>
            <w:vMerge w:val="restart"/>
            <w:tcBorders>
              <w:left w:val="nil"/>
              <w:right w:val="nil"/>
            </w:tcBorders>
            <w:vAlign w:val="center"/>
          </w:tcPr>
          <w:p w14:paraId="7CB74766" w14:textId="77777777" w:rsidR="00AC04A6" w:rsidRPr="00B12873" w:rsidRDefault="00AC04A6" w:rsidP="005E03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NODDI metrics</w:t>
            </w:r>
          </w:p>
        </w:tc>
        <w:tc>
          <w:tcPr>
            <w:tcW w:w="768" w:type="pct"/>
            <w:vMerge w:val="restart"/>
            <w:tcBorders>
              <w:left w:val="nil"/>
              <w:right w:val="nil"/>
            </w:tcBorders>
            <w:vAlign w:val="center"/>
          </w:tcPr>
          <w:p w14:paraId="1E3B032D" w14:textId="77777777" w:rsidR="00AC04A6" w:rsidRPr="00B12873" w:rsidRDefault="00AC04A6" w:rsidP="00D952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  <w:tc>
          <w:tcPr>
            <w:tcW w:w="1279" w:type="pct"/>
            <w:tcBorders>
              <w:left w:val="nil"/>
              <w:bottom w:val="nil"/>
              <w:right w:val="nil"/>
            </w:tcBorders>
          </w:tcPr>
          <w:p w14:paraId="58F59735" w14:textId="77777777" w:rsidR="00AC04A6" w:rsidRPr="00B12873" w:rsidRDefault="00AC04A6" w:rsidP="005E0394">
            <w:pPr>
              <w:spacing w:beforeLines="30" w:before="7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Peak voxel</w:t>
            </w:r>
          </w:p>
        </w:tc>
        <w:tc>
          <w:tcPr>
            <w:tcW w:w="1418" w:type="pct"/>
            <w:vMerge w:val="restart"/>
            <w:tcBorders>
              <w:left w:val="nil"/>
              <w:right w:val="nil"/>
            </w:tcBorders>
            <w:vAlign w:val="center"/>
          </w:tcPr>
          <w:p w14:paraId="60B6BF7E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s</w:t>
            </w:r>
          </w:p>
        </w:tc>
      </w:tr>
      <w:tr w:rsidR="00AC04A6" w:rsidRPr="00B12873" w14:paraId="6B8F34F3" w14:textId="77777777" w:rsidTr="00D9520E">
        <w:tc>
          <w:tcPr>
            <w:tcW w:w="1535" w:type="pct"/>
            <w:vMerge/>
            <w:tcBorders>
              <w:left w:val="nil"/>
              <w:right w:val="nil"/>
            </w:tcBorders>
            <w:vAlign w:val="center"/>
          </w:tcPr>
          <w:p w14:paraId="0902E6A8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vAlign w:val="center"/>
          </w:tcPr>
          <w:p w14:paraId="4F576ECE" w14:textId="77777777" w:rsidR="00AC04A6" w:rsidRPr="00B12873" w:rsidRDefault="00AC04A6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C261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MNI Coordinates (mm)</w:t>
            </w:r>
          </w:p>
        </w:tc>
        <w:tc>
          <w:tcPr>
            <w:tcW w:w="1418" w:type="pct"/>
            <w:vMerge/>
            <w:tcBorders>
              <w:left w:val="nil"/>
              <w:right w:val="nil"/>
            </w:tcBorders>
          </w:tcPr>
          <w:p w14:paraId="6427F281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A6" w:rsidRPr="00B12873" w14:paraId="157D4578" w14:textId="77777777" w:rsidTr="00D9520E">
        <w:tc>
          <w:tcPr>
            <w:tcW w:w="15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F324E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9C70F" w14:textId="77777777" w:rsidR="00AC04A6" w:rsidRPr="00B12873" w:rsidRDefault="00AC04A6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65381" w14:textId="77777777" w:rsidR="00AC04A6" w:rsidRPr="00B12873" w:rsidRDefault="00AC04A6" w:rsidP="005E0394">
            <w:pPr>
              <w:spacing w:beforeLines="30" w:before="72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x     y     z</w:t>
            </w:r>
          </w:p>
        </w:tc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BE5987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A6" w:rsidRPr="00B12873" w14:paraId="472466FF" w14:textId="77777777" w:rsidTr="00D9520E">
        <w:tc>
          <w:tcPr>
            <w:tcW w:w="153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ED3A1" w14:textId="7744356E" w:rsidR="00AC04A6" w:rsidRPr="00B12873" w:rsidRDefault="00AC04A6" w:rsidP="005E0394">
            <w:pPr>
              <w:spacing w:beforeLines="50"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ICVF (CSVD-c </w:t>
            </w:r>
            <w:r w:rsidR="007F6D41" w:rsidRPr="00B1287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 HC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98275" w14:textId="10D355D9" w:rsidR="00AC04A6" w:rsidRPr="00B12873" w:rsidRDefault="00AC04A6" w:rsidP="00D9520E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E9A79" w14:textId="7240766B" w:rsidR="00AC04A6" w:rsidRPr="00B12873" w:rsidRDefault="00AC04A6" w:rsidP="005E0394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22  </w:t>
            </w:r>
            <w:r w:rsidR="00693568"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20    12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8E7E0" w14:textId="77777777" w:rsidR="00AC04A6" w:rsidRPr="00B12873" w:rsidRDefault="00AC04A6" w:rsidP="005E0394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Right caudate</w:t>
            </w:r>
          </w:p>
        </w:tc>
      </w:tr>
      <w:tr w:rsidR="00AC04A6" w:rsidRPr="00B12873" w14:paraId="532CB4F7" w14:textId="77777777" w:rsidTr="00D9520E">
        <w:tc>
          <w:tcPr>
            <w:tcW w:w="15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9030AF" w14:textId="77777777" w:rsidR="00AC04A6" w:rsidRPr="00B12873" w:rsidRDefault="00AC04A6" w:rsidP="005E03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A88090" w14:textId="5995A593" w:rsidR="00AC04A6" w:rsidRPr="00B12873" w:rsidRDefault="00AC04A6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1019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-20   20    1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2ACB4542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Left caudate</w:t>
            </w:r>
          </w:p>
        </w:tc>
      </w:tr>
      <w:tr w:rsidR="00AC04A6" w:rsidRPr="00B12873" w14:paraId="56F99DA4" w14:textId="77777777" w:rsidTr="00D9520E">
        <w:tc>
          <w:tcPr>
            <w:tcW w:w="153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274636" w14:textId="77777777" w:rsidR="00AC04A6" w:rsidRPr="00B12873" w:rsidRDefault="00AC04A6" w:rsidP="005E03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ISOVF (CSVD-c &gt; HC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EBD87B0" w14:textId="77777777" w:rsidR="00AC04A6" w:rsidRPr="00B12873" w:rsidRDefault="00AC04A6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480B77BA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10   -62   48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AFD0018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Right precuneus</w:t>
            </w:r>
          </w:p>
        </w:tc>
      </w:tr>
      <w:tr w:rsidR="00AC04A6" w:rsidRPr="00B12873" w14:paraId="698FFD55" w14:textId="77777777" w:rsidTr="00D9520E">
        <w:tc>
          <w:tcPr>
            <w:tcW w:w="15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217F69" w14:textId="77777777" w:rsidR="00AC04A6" w:rsidRPr="00B12873" w:rsidRDefault="00AC04A6" w:rsidP="005E03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D21A906" w14:textId="123589B1" w:rsidR="00AC04A6" w:rsidRPr="00B12873" w:rsidRDefault="00D9520E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28C4" w14:textId="18ED20F0" w:rsidR="00AC04A6" w:rsidRPr="00B12873" w:rsidRDefault="00D9520E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-26   -74   24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6A4EBC05" w14:textId="6A900070" w:rsidR="00AC04A6" w:rsidRPr="00B12873" w:rsidRDefault="009B00BB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Left superior parietal</w:t>
            </w:r>
          </w:p>
        </w:tc>
      </w:tr>
      <w:tr w:rsidR="00AC04A6" w:rsidRPr="00B12873" w14:paraId="62A587F8" w14:textId="77777777" w:rsidTr="00D9520E">
        <w:tc>
          <w:tcPr>
            <w:tcW w:w="153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686D6" w14:textId="4A5224E7" w:rsidR="00AC04A6" w:rsidRPr="00B12873" w:rsidRDefault="00AC04A6" w:rsidP="005E03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ICVF (CSVD-c</w:t>
            </w:r>
            <w:r w:rsidR="007F6D41"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CSND-n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39F9B3B" w14:textId="77777777" w:rsidR="00AC04A6" w:rsidRPr="00B12873" w:rsidRDefault="00AC04A6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F7F6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-14   10   1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2BBF3D75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Left caudate</w:t>
            </w:r>
          </w:p>
        </w:tc>
      </w:tr>
      <w:tr w:rsidR="00AC04A6" w:rsidRPr="00B12873" w14:paraId="16C8D2D6" w14:textId="77777777" w:rsidTr="00D9520E">
        <w:tc>
          <w:tcPr>
            <w:tcW w:w="1535" w:type="pct"/>
            <w:vMerge/>
            <w:tcBorders>
              <w:top w:val="nil"/>
              <w:left w:val="nil"/>
              <w:right w:val="nil"/>
            </w:tcBorders>
          </w:tcPr>
          <w:p w14:paraId="035E2677" w14:textId="77777777" w:rsidR="00AC04A6" w:rsidRPr="00B12873" w:rsidRDefault="00AC04A6" w:rsidP="005E03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</w:tcPr>
          <w:p w14:paraId="4DF64FE3" w14:textId="77777777" w:rsidR="00AC04A6" w:rsidRPr="00B12873" w:rsidRDefault="00AC04A6" w:rsidP="00D952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vAlign w:val="center"/>
          </w:tcPr>
          <w:p w14:paraId="7D639B31" w14:textId="3FDFF4DF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12   </w:t>
            </w:r>
            <w:r w:rsidR="00D9520E" w:rsidRPr="00B12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8    8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</w:tcPr>
          <w:p w14:paraId="71459DEF" w14:textId="77777777" w:rsidR="00AC04A6" w:rsidRPr="00B12873" w:rsidRDefault="00AC04A6" w:rsidP="005E03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3">
              <w:rPr>
                <w:rFonts w:ascii="Times New Roman" w:hAnsi="Times New Roman" w:cs="Times New Roman"/>
                <w:sz w:val="20"/>
                <w:szCs w:val="20"/>
              </w:rPr>
              <w:t>Right caudate</w:t>
            </w:r>
          </w:p>
        </w:tc>
      </w:tr>
    </w:tbl>
    <w:p w14:paraId="704B2DD0" w14:textId="6C6B8C43" w:rsidR="00693568" w:rsidRPr="00510137" w:rsidRDefault="00693568" w:rsidP="006935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0137">
        <w:rPr>
          <w:rFonts w:ascii="Times New Roman" w:hAnsi="Times New Roman" w:cs="Times New Roman" w:hint="eastAsia"/>
          <w:sz w:val="20"/>
          <w:szCs w:val="20"/>
        </w:rPr>
        <w:t>N</w:t>
      </w:r>
      <w:r w:rsidRPr="00510137">
        <w:rPr>
          <w:rFonts w:ascii="Times New Roman" w:hAnsi="Times New Roman" w:cs="Times New Roman"/>
          <w:sz w:val="20"/>
          <w:szCs w:val="20"/>
        </w:rPr>
        <w:t>ote</w:t>
      </w:r>
      <w:r w:rsidRPr="00510137">
        <w:rPr>
          <w:rFonts w:ascii="Times New Roman" w:hAnsi="Times New Roman" w:cs="Times New Roman" w:hint="eastAsia"/>
          <w:sz w:val="20"/>
          <w:szCs w:val="20"/>
        </w:rPr>
        <w:t>s</w:t>
      </w:r>
      <w:r w:rsidRPr="00510137">
        <w:rPr>
          <w:rFonts w:ascii="Times New Roman" w:hAnsi="Times New Roman" w:cs="Times New Roman"/>
          <w:sz w:val="20"/>
          <w:szCs w:val="20"/>
        </w:rPr>
        <w:t xml:space="preserve">: Anatomical localizations of peak MNI coordinates were established according to the </w:t>
      </w:r>
      <w:r w:rsidRPr="00510137">
        <w:rPr>
          <w:rFonts w:ascii="Times New Roman" w:hAnsi="Times New Roman" w:cs="Times New Roman" w:hint="eastAsia"/>
          <w:sz w:val="20"/>
          <w:szCs w:val="20"/>
        </w:rPr>
        <w:t xml:space="preserve">cortical </w:t>
      </w:r>
      <w:r w:rsidRPr="00510137">
        <w:rPr>
          <w:rFonts w:ascii="Times New Roman" w:hAnsi="Times New Roman" w:cs="Times New Roman"/>
          <w:sz w:val="20"/>
          <w:szCs w:val="20"/>
        </w:rPr>
        <w:t>Desikan atlas a</w:t>
      </w:r>
      <w:r w:rsidRPr="00510137">
        <w:rPr>
          <w:rFonts w:ascii="Times New Roman" w:hAnsi="Times New Roman" w:cs="Times New Roman" w:hint="eastAsia"/>
          <w:sz w:val="20"/>
          <w:szCs w:val="20"/>
        </w:rPr>
        <w:t xml:space="preserve">nd subcortical </w:t>
      </w:r>
      <w:proofErr w:type="spellStart"/>
      <w:r w:rsidRPr="00510137">
        <w:rPr>
          <w:rFonts w:ascii="Times New Roman" w:hAnsi="Times New Roman" w:cs="Times New Roman"/>
          <w:sz w:val="20"/>
          <w:szCs w:val="20"/>
        </w:rPr>
        <w:t>FreeSurfer</w:t>
      </w:r>
      <w:proofErr w:type="spellEnd"/>
      <w:r w:rsidRPr="00510137">
        <w:rPr>
          <w:rFonts w:ascii="Times New Roman" w:hAnsi="Times New Roman" w:cs="Times New Roman" w:hint="eastAsia"/>
          <w:sz w:val="20"/>
          <w:szCs w:val="20"/>
        </w:rPr>
        <w:t xml:space="preserve"> ASEG </w:t>
      </w:r>
      <w:r w:rsidRPr="00510137">
        <w:rPr>
          <w:rFonts w:ascii="Times New Roman" w:hAnsi="Times New Roman" w:cs="Times New Roman"/>
          <w:sz w:val="20"/>
          <w:szCs w:val="20"/>
        </w:rPr>
        <w:t>atlases.</w:t>
      </w:r>
      <w:r w:rsidRPr="0051013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F29801F" w14:textId="77777777" w:rsidR="00693568" w:rsidRDefault="00693568" w:rsidP="006935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1B7E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6CB6">
        <w:rPr>
          <w:rFonts w:ascii="Times New Roman" w:hAnsi="Times New Roman" w:cs="Times New Roman"/>
          <w:sz w:val="20"/>
          <w:szCs w:val="20"/>
        </w:rPr>
        <w:t>ICVF, Intracellular Volume Fractio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6CB6">
        <w:rPr>
          <w:rFonts w:ascii="Times New Roman" w:hAnsi="Times New Roman" w:cs="Times New Roman"/>
          <w:sz w:val="20"/>
          <w:szCs w:val="20"/>
        </w:rPr>
        <w:t xml:space="preserve">ISOVF, </w:t>
      </w:r>
      <w:r w:rsidRPr="00D36CB6">
        <w:rPr>
          <w:rFonts w:ascii="Times New Roman" w:hAnsi="Times New Roman" w:cs="Times New Roman" w:hint="eastAsia"/>
          <w:sz w:val="20"/>
          <w:szCs w:val="20"/>
        </w:rPr>
        <w:t>Isotropic Volume Fraction</w:t>
      </w:r>
      <w:r w:rsidRPr="00D36CB6">
        <w:rPr>
          <w:rFonts w:ascii="Times New Roman" w:hAnsi="Times New Roman" w:cs="Times New Roman"/>
          <w:sz w:val="20"/>
          <w:szCs w:val="20"/>
        </w:rPr>
        <w:t>;</w:t>
      </w:r>
      <w:r w:rsidRPr="00D36CB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1B7E">
        <w:rPr>
          <w:rFonts w:ascii="Times New Roman" w:hAnsi="Times New Roman" w:cs="Times New Roman"/>
          <w:sz w:val="20"/>
          <w:szCs w:val="20"/>
        </w:rPr>
        <w:t>CSVD, Cerebral small vessel disease; CSVD-n, CSVD without CMBs; CSVD-c, CSVD with CMBs; CMBs, Cerebral microbleeds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1B7E">
        <w:rPr>
          <w:rFonts w:ascii="Times New Roman" w:hAnsi="Times New Roman" w:cs="Times New Roman"/>
          <w:sz w:val="20"/>
          <w:szCs w:val="20"/>
        </w:rPr>
        <w:t>HC, Healthy controls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D36CB6">
        <w:rPr>
          <w:rFonts w:ascii="Times New Roman" w:hAnsi="Times New Roman" w:cs="Times New Roman"/>
          <w:sz w:val="20"/>
          <w:szCs w:val="20"/>
        </w:rPr>
        <w:t xml:space="preserve">FDR,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D36CB6">
        <w:rPr>
          <w:rFonts w:ascii="Times New Roman" w:hAnsi="Times New Roman" w:cs="Times New Roman" w:hint="eastAsia"/>
          <w:sz w:val="20"/>
          <w:szCs w:val="20"/>
        </w:rPr>
        <w:t>alse discovery rate</w:t>
      </w:r>
      <w:r w:rsidRPr="00D36CB6">
        <w:rPr>
          <w:rFonts w:ascii="Times New Roman" w:hAnsi="Times New Roman" w:cs="Times New Roman"/>
          <w:sz w:val="20"/>
          <w:szCs w:val="20"/>
        </w:rPr>
        <w:t>.</w:t>
      </w:r>
    </w:p>
    <w:p w14:paraId="0705C165" w14:textId="77777777" w:rsidR="00693568" w:rsidRPr="00AF0D70" w:rsidRDefault="00693568" w:rsidP="006935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DAEEA0" w14:textId="77777777" w:rsidR="0008457D" w:rsidRPr="00725B36" w:rsidRDefault="0008457D">
      <w:pPr>
        <w:rPr>
          <w:rFonts w:hint="eastAsia"/>
        </w:rPr>
      </w:pPr>
    </w:p>
    <w:sectPr w:rsidR="0008457D" w:rsidRPr="00725B36" w:rsidSect="003C6BB1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36"/>
    <w:rsid w:val="0008457D"/>
    <w:rsid w:val="00086BA7"/>
    <w:rsid w:val="0027271B"/>
    <w:rsid w:val="00305153"/>
    <w:rsid w:val="003C6BB1"/>
    <w:rsid w:val="0056302D"/>
    <w:rsid w:val="00693568"/>
    <w:rsid w:val="00725B36"/>
    <w:rsid w:val="007F6D41"/>
    <w:rsid w:val="009B00BB"/>
    <w:rsid w:val="00AC04A6"/>
    <w:rsid w:val="00B12873"/>
    <w:rsid w:val="00BF0CD6"/>
    <w:rsid w:val="00CB48CC"/>
    <w:rsid w:val="00D9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47596"/>
  <w15:chartTrackingRefBased/>
  <w15:docId w15:val="{AE806B48-12BB-4615-9B5D-AF5BCBDE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BF0CD6"/>
    <w:pPr>
      <w:keepNext/>
      <w:keepLines/>
      <w:spacing w:line="360" w:lineRule="auto"/>
      <w:jc w:val="center"/>
      <w:outlineLvl w:val="0"/>
    </w:pPr>
    <w:rPr>
      <w:rFonts w:ascii="Times New Roman" w:eastAsia="宋体" w:hAnsi="Times New Roman" w:cstheme="majorBidi"/>
      <w:b/>
      <w:sz w:val="36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B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B3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B3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B3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B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B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B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0CD6"/>
    <w:rPr>
      <w:rFonts w:ascii="Times New Roman" w:eastAsia="宋体" w:hAnsi="Times New Roman" w:cstheme="majorBidi"/>
      <w:b/>
      <w:sz w:val="36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B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B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B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B3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5B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B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B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B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B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B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B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B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B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B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B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B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B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5B36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725B36"/>
  </w:style>
  <w:style w:type="table" w:styleId="af">
    <w:name w:val="Table Grid"/>
    <w:basedOn w:val="a1"/>
    <w:uiPriority w:val="39"/>
    <w:rsid w:val="00AC04A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59</Characters>
  <Application>Microsoft Office Word</Application>
  <DocSecurity>0</DocSecurity>
  <Lines>18</Lines>
  <Paragraphs>7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狐狸 小</dc:creator>
  <cp:keywords/>
  <dc:description/>
  <cp:lastModifiedBy>狐狸 小</cp:lastModifiedBy>
  <cp:revision>3</cp:revision>
  <dcterms:created xsi:type="dcterms:W3CDTF">2026-04-04T16:19:00Z</dcterms:created>
  <dcterms:modified xsi:type="dcterms:W3CDTF">2026-04-04T16:30:00Z</dcterms:modified>
</cp:coreProperties>
</file>